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620"/>
        <w:tblW w:w="10348" w:type="dxa"/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2551"/>
      </w:tblGrid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Experiment 1</w:t>
            </w:r>
          </w:p>
        </w:tc>
        <w:tc>
          <w:tcPr>
            <w:tcW w:w="4961" w:type="dxa"/>
            <w:gridSpan w:val="2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Experiment 2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Full-fed (N=12)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Restricted-fed(N=18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Multiparous (3-5)</w:t>
            </w:r>
          </w:p>
        </w:tc>
        <w:tc>
          <w:tcPr>
            <w:tcW w:w="4961" w:type="dxa"/>
            <w:gridSpan w:val="2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Primiparous (1)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Lactation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6 days</w:t>
            </w:r>
          </w:p>
        </w:tc>
        <w:tc>
          <w:tcPr>
            <w:tcW w:w="4961" w:type="dxa"/>
            <w:gridSpan w:val="2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4 days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Lactation feed allowance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Ad libitum (N=29)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6.5 kg/day from D10-24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3.25 kg/day from D10-24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Body weight parturition (kg)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3C4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="003C4EF0" w:rsidRPr="00941F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1F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06±5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04±5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Backfat depth parturition (mm)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3C4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="003C4EF0" w:rsidRPr="00941F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4.0±0.6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3.9±0.6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Body weight weaning (kg)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3C4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3C4EF0" w:rsidRPr="00941F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83±5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64±5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Backfat depth weaning (mm)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3C4E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="003C4EF0" w:rsidRPr="00941F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Start w:id="0" w:name="_GoBack"/>
            <w:bookmarkEnd w:id="0"/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9.6±0.6</w:t>
            </w:r>
          </w:p>
        </w:tc>
        <w:tc>
          <w:tcPr>
            <w:tcW w:w="2551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9.1±0.6</w:t>
            </w:r>
          </w:p>
        </w:tc>
      </w:tr>
      <w:tr w:rsidR="00101DA5" w:rsidRPr="00941F0D" w:rsidTr="00101DA5">
        <w:trPr>
          <w:trHeight w:val="283"/>
        </w:trPr>
        <w:tc>
          <w:tcPr>
            <w:tcW w:w="2977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Ovaries studied</w:t>
            </w:r>
          </w:p>
        </w:tc>
        <w:tc>
          <w:tcPr>
            <w:tcW w:w="2410" w:type="dxa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Onset of follicular phase</w:t>
            </w:r>
          </w:p>
        </w:tc>
        <w:tc>
          <w:tcPr>
            <w:tcW w:w="4961" w:type="dxa"/>
            <w:gridSpan w:val="2"/>
            <w:vAlign w:val="center"/>
          </w:tcPr>
          <w:p w:rsidR="00101DA5" w:rsidRPr="00941F0D" w:rsidRDefault="00101DA5" w:rsidP="00101D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1F0D">
              <w:rPr>
                <w:rFonts w:ascii="Times New Roman" w:hAnsi="Times New Roman" w:cs="Times New Roman"/>
                <w:sz w:val="20"/>
                <w:szCs w:val="20"/>
              </w:rPr>
              <w:t>Mid-follicular phase</w:t>
            </w:r>
          </w:p>
        </w:tc>
      </w:tr>
    </w:tbl>
    <w:p w:rsidR="00101DA5" w:rsidRPr="00941F0D" w:rsidRDefault="00101DA5" w:rsidP="00101DA5">
      <w:pPr>
        <w:suppressLineNumbers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941F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41F0D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41F0D">
        <w:rPr>
          <w:rFonts w:ascii="Times New Roman" w:hAnsi="Times New Roman" w:cs="Times New Roman"/>
          <w:sz w:val="24"/>
          <w:szCs w:val="24"/>
        </w:rPr>
        <w:t xml:space="preserve">Overview of experiment 1 and 2 </w:t>
      </w:r>
    </w:p>
    <w:p w:rsidR="00101DA5" w:rsidRPr="00941F0D" w:rsidRDefault="00101DA5" w:rsidP="00101DA5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941F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41F0D">
        <w:rPr>
          <w:rFonts w:ascii="Times New Roman" w:hAnsi="Times New Roman" w:cs="Times New Roman"/>
          <w:sz w:val="24"/>
          <w:szCs w:val="24"/>
        </w:rPr>
        <w:t>For experiment 1, Body weight at parturition was estimated using calculations as described in Bergsma et al. (2009).</w:t>
      </w:r>
    </w:p>
    <w:p w:rsidR="00101DA5" w:rsidRPr="00941F0D" w:rsidRDefault="00101DA5" w:rsidP="00101DA5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</w:p>
    <w:p w:rsidR="00174D67" w:rsidRDefault="00174D67" w:rsidP="00101DA5">
      <w:pPr>
        <w:pStyle w:val="NoSpacing"/>
        <w:suppressLineNumbers/>
      </w:pPr>
    </w:p>
    <w:sectPr w:rsidR="00174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DA5"/>
    <w:rsid w:val="00101DA5"/>
    <w:rsid w:val="00174D67"/>
    <w:rsid w:val="003C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EBFE8-86AA-4AEF-88DA-DBCF003D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D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086FDA.dotm</Template>
  <TotalTime>0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mans, Natasja</dc:creator>
  <cp:keywords/>
  <dc:description/>
  <cp:lastModifiedBy>Costermans, Natasja</cp:lastModifiedBy>
  <cp:revision>2</cp:revision>
  <dcterms:created xsi:type="dcterms:W3CDTF">2019-11-02T14:59:00Z</dcterms:created>
  <dcterms:modified xsi:type="dcterms:W3CDTF">2019-11-27T08:56:00Z</dcterms:modified>
</cp:coreProperties>
</file>